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C35B5" w14:textId="77777777" w:rsidR="00C924BE" w:rsidRPr="00B80761" w:rsidRDefault="00C924BE" w:rsidP="00AC66A9">
      <w:pPr>
        <w:spacing w:after="0" w:line="240" w:lineRule="auto"/>
        <w:rPr>
          <w:rFonts w:eastAsia="Calibri" w:cs="Times New Roman"/>
          <w:b/>
          <w:sz w:val="24"/>
          <w:szCs w:val="24"/>
          <w:lang w:val="en-US"/>
        </w:rPr>
      </w:pPr>
    </w:p>
    <w:p w14:paraId="5E1550EC" w14:textId="77777777" w:rsidR="00AC66A9" w:rsidRPr="00B80761" w:rsidRDefault="00BA0B6E" w:rsidP="00B80761">
      <w:pPr>
        <w:spacing w:after="0" w:line="240" w:lineRule="auto"/>
        <w:ind w:left="-1134" w:firstLine="283"/>
        <w:rPr>
          <w:rFonts w:eastAsia="Calibri" w:cs="Times New Roman"/>
          <w:bCs/>
          <w:sz w:val="24"/>
          <w:szCs w:val="24"/>
          <w:lang w:val="en-US"/>
        </w:rPr>
      </w:pPr>
      <w:r w:rsidRPr="00B80761">
        <w:rPr>
          <w:rFonts w:eastAsia="Calibri" w:cs="Times New Roman"/>
          <w:b/>
          <w:sz w:val="24"/>
          <w:szCs w:val="24"/>
          <w:lang w:val="en-US"/>
        </w:rPr>
        <w:t>Table 3</w:t>
      </w:r>
      <w:r w:rsidR="00120B40">
        <w:rPr>
          <w:rFonts w:eastAsia="Calibri" w:cs="Times New Roman"/>
          <w:b/>
          <w:sz w:val="24"/>
          <w:szCs w:val="24"/>
          <w:lang w:val="en-US"/>
        </w:rPr>
        <w:t>.</w:t>
      </w:r>
      <w:r w:rsidR="00AC66A9" w:rsidRPr="00B80761">
        <w:rPr>
          <w:rFonts w:eastAsia="Calibri" w:cs="Times New Roman"/>
          <w:b/>
          <w:sz w:val="24"/>
          <w:szCs w:val="24"/>
          <w:lang w:val="en-US"/>
        </w:rPr>
        <w:t xml:space="preserve"> </w:t>
      </w:r>
      <w:r w:rsidR="00AC66A9" w:rsidRPr="00B80761">
        <w:rPr>
          <w:rFonts w:eastAsia="Calibri" w:cs="Times New Roman"/>
          <w:sz w:val="24"/>
          <w:szCs w:val="24"/>
          <w:lang w:val="en-US"/>
        </w:rPr>
        <w:t>Clinical</w:t>
      </w:r>
      <w:r w:rsidR="00F944E9" w:rsidRPr="00B80761">
        <w:rPr>
          <w:rFonts w:eastAsia="Calibri" w:cs="Times New Roman"/>
          <w:sz w:val="24"/>
          <w:szCs w:val="24"/>
          <w:lang w:val="en-US"/>
        </w:rPr>
        <w:t xml:space="preserve"> </w:t>
      </w:r>
      <w:r w:rsidR="003D58DB" w:rsidRPr="00B80761">
        <w:rPr>
          <w:rFonts w:eastAsia="Calibri" w:cs="Times New Roman"/>
          <w:sz w:val="24"/>
          <w:szCs w:val="24"/>
          <w:lang w:val="en-US"/>
        </w:rPr>
        <w:t>characteristics</w:t>
      </w:r>
      <w:r w:rsidR="00CB74A7" w:rsidRPr="00B80761">
        <w:rPr>
          <w:rFonts w:eastAsia="Calibri" w:cs="Times New Roman"/>
          <w:sz w:val="24"/>
          <w:szCs w:val="24"/>
          <w:lang w:val="en-US"/>
        </w:rPr>
        <w:t xml:space="preserve">, </w:t>
      </w:r>
      <w:r w:rsidRPr="00B80761">
        <w:rPr>
          <w:rFonts w:eastAsia="Calibri" w:cs="Times New Roman"/>
          <w:sz w:val="24"/>
          <w:szCs w:val="24"/>
          <w:lang w:val="en-US"/>
        </w:rPr>
        <w:t xml:space="preserve">imaging </w:t>
      </w:r>
      <w:r w:rsidR="00AC66A9" w:rsidRPr="00B80761">
        <w:rPr>
          <w:rFonts w:eastAsia="Calibri" w:cs="Times New Roman"/>
          <w:sz w:val="24"/>
          <w:szCs w:val="24"/>
          <w:lang w:val="en-US"/>
        </w:rPr>
        <w:t>features</w:t>
      </w:r>
      <w:r w:rsidR="00CB74A7" w:rsidRPr="00B80761">
        <w:rPr>
          <w:rFonts w:eastAsia="Calibri" w:cs="Times New Roman"/>
          <w:sz w:val="24"/>
          <w:szCs w:val="24"/>
          <w:lang w:val="en-US"/>
        </w:rPr>
        <w:t xml:space="preserve"> and CSF</w:t>
      </w:r>
      <w:r w:rsidR="00CB74A7" w:rsidRPr="00B80761">
        <w:rPr>
          <w:rFonts w:eastAsia="Calibri" w:cs="Times New Roman"/>
          <w:bCs/>
          <w:sz w:val="24"/>
          <w:szCs w:val="24"/>
          <w:lang w:val="en-US"/>
        </w:rPr>
        <w:t xml:space="preserve"> Aβ-42 </w:t>
      </w:r>
      <w:r w:rsidR="000C5E75" w:rsidRPr="00B80761">
        <w:rPr>
          <w:rFonts w:eastAsia="Calibri" w:cs="Times New Roman"/>
          <w:sz w:val="24"/>
          <w:szCs w:val="24"/>
          <w:lang w:val="en-US"/>
        </w:rPr>
        <w:t xml:space="preserve">of </w:t>
      </w:r>
      <w:r w:rsidR="00AC66A9" w:rsidRPr="00B80761">
        <w:rPr>
          <w:rFonts w:eastAsia="Calibri" w:cs="Times New Roman"/>
          <w:sz w:val="24"/>
          <w:szCs w:val="24"/>
          <w:lang w:val="en-US"/>
        </w:rPr>
        <w:t>patients</w:t>
      </w:r>
      <w:r w:rsidR="000C5E75" w:rsidRPr="00B80761">
        <w:rPr>
          <w:rFonts w:eastAsia="Calibri" w:cs="Times New Roman"/>
          <w:sz w:val="24"/>
          <w:szCs w:val="24"/>
          <w:lang w:val="en-US"/>
        </w:rPr>
        <w:t xml:space="preserve"> with PET examination </w:t>
      </w:r>
      <w:r w:rsidR="00AC66A9" w:rsidRPr="00B80761">
        <w:rPr>
          <w:rFonts w:eastAsia="Calibri" w:cs="Times New Roman"/>
          <w:sz w:val="24"/>
          <w:szCs w:val="24"/>
          <w:lang w:val="en-US"/>
        </w:rPr>
        <w:t xml:space="preserve"> </w:t>
      </w:r>
    </w:p>
    <w:p w14:paraId="72CE446C" w14:textId="77777777" w:rsidR="00AC66A9" w:rsidRPr="009C0C9E" w:rsidRDefault="00AC66A9" w:rsidP="00AC66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15168" w:type="dxa"/>
        <w:tblInd w:w="-74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2977"/>
        <w:gridCol w:w="1843"/>
        <w:gridCol w:w="1384"/>
        <w:gridCol w:w="884"/>
        <w:gridCol w:w="850"/>
        <w:gridCol w:w="851"/>
        <w:gridCol w:w="850"/>
        <w:gridCol w:w="1276"/>
        <w:gridCol w:w="1559"/>
        <w:gridCol w:w="993"/>
      </w:tblGrid>
      <w:tr w:rsidR="00B80761" w:rsidRPr="003B4CBC" w14:paraId="28434241" w14:textId="77777777" w:rsidTr="00B80761">
        <w:trPr>
          <w:trHeight w:val="1702"/>
        </w:trPr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E23E981" w14:textId="77777777" w:rsidR="00073A60" w:rsidRPr="00B80761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2C1E6E2" w14:textId="15D26051" w:rsidR="00073A60" w:rsidRDefault="00B210AC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073A60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="003B4CB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ange</w:t>
            </w:r>
            <w:r w:rsidR="00073A60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</w:p>
          <w:p w14:paraId="13C35108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="00073A60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nder</w:t>
            </w:r>
          </w:p>
          <w:p w14:paraId="368D6AD7" w14:textId="5878C07F" w:rsidR="003B4CBC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B7DA9EB" w14:textId="0EEC77C9" w:rsidR="003B4CBC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0BC2493" w14:textId="77777777" w:rsidR="003B4CBC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D0E36A4" w14:textId="77777777" w:rsidR="00E0061E" w:rsidRP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B</w:t>
            </w:r>
            <w:r w:rsidRPr="00E0061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55306A0" w14:textId="77777777" w:rsidR="00073A60" w:rsidRPr="00B80761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roke types/</w:t>
            </w:r>
          </w:p>
          <w:p w14:paraId="2D31E1D2" w14:textId="77777777" w:rsidR="00073A60" w:rsidRPr="00B80761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nfract location/</w:t>
            </w:r>
          </w:p>
          <w:p w14:paraId="6DB109E1" w14:textId="77777777" w:rsidR="00073A60" w:rsidRPr="009C0C9E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IHSS discharg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3BD4FFB7" w14:textId="77777777" w:rsidR="00073A60" w:rsidRPr="00B80761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gnitive evaluation </w:t>
            </w:r>
          </w:p>
          <w:p w14:paraId="7562D66F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6BC9610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279D0BF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4EE0A6E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B707B50" w14:textId="77777777" w:rsidR="00073A60" w:rsidRPr="009C0C9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5375BC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7C94945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00CC3B2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4BC3F3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4D2A3C9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FE225FC" w14:textId="77777777" w:rsidR="006A5632" w:rsidRDefault="006A563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01D8259E" w14:textId="77777777" w:rsidR="00073A60" w:rsidRPr="00BA0B6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5C27D58B" w14:textId="77777777" w:rsidR="00073A60" w:rsidRPr="00B80761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TA </w:t>
            </w:r>
          </w:p>
          <w:p w14:paraId="7F3829B5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28A51165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5F992748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184DBF6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30F727F0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4C3E52D" w14:textId="77777777" w:rsidR="00073A60" w:rsidRPr="009C0C9E" w:rsidRDefault="00E0061E" w:rsidP="00E0061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3BB1A9" w14:textId="77777777" w:rsidR="00E0061E" w:rsidRPr="00B80761" w:rsidRDefault="008D3F08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CA</w:t>
            </w:r>
            <w:r w:rsidR="00073A60"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F1B70B8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7AC011E4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357B49DF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55CDB52B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4FAC258F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A29D138" w14:textId="77777777" w:rsidR="00073A60" w:rsidRPr="009C0C9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4C04E5" w14:textId="77777777" w:rsidR="00073A60" w:rsidRPr="00B80761" w:rsidRDefault="008D3F08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SSE</w:t>
            </w:r>
          </w:p>
          <w:p w14:paraId="6C649DD4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6B07C9A5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24CFB40E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4F3B5354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31F899FA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2937EB35" w14:textId="77777777" w:rsidR="00073A60" w:rsidRPr="009C0C9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061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1470C7F" w14:textId="77777777" w:rsidR="00073A60" w:rsidRPr="00B80761" w:rsidRDefault="008D3F08" w:rsidP="001525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MT-A</w:t>
            </w:r>
          </w:p>
          <w:p w14:paraId="7DB73F79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7A0AEEE7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07C0E21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0236C55C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0A3E04D6" w14:textId="77777777" w:rsidR="00E0061E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084C31E2" w14:textId="77777777" w:rsidR="00073A60" w:rsidRDefault="00E0061E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0061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6E224EAE" w14:textId="77777777" w:rsidR="00073A60" w:rsidRPr="00B80761" w:rsidRDefault="00073A60" w:rsidP="00E0061E">
            <w:pPr>
              <w:pBdr>
                <w:bottom w:val="single" w:sz="4" w:space="1" w:color="auto"/>
              </w:pBd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myloid </w:t>
            </w:r>
          </w:p>
          <w:p w14:paraId="353164DF" w14:textId="77777777" w:rsidR="00B80761" w:rsidRDefault="00B80761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42F7951B" w14:textId="77777777" w:rsidR="00B80761" w:rsidRDefault="00B80761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2F1FFB56" w14:textId="77777777" w:rsidR="00073A60" w:rsidRDefault="00073A60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Visual </w:t>
            </w:r>
          </w:p>
          <w:p w14:paraId="78F9D380" w14:textId="77777777" w:rsidR="00073A60" w:rsidRDefault="00073A60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assessment</w:t>
            </w:r>
          </w:p>
          <w:p w14:paraId="2333DDB9" w14:textId="77777777" w:rsidR="00073A60" w:rsidRDefault="00C0769F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bookmarkStart w:id="0" w:name="OLE_LINK57"/>
            <w:bookmarkStart w:id="1" w:name="OLE_LINK56"/>
            <w:r w:rsidRPr="00E0061E">
              <w:rPr>
                <w:vertAlign w:val="superscript"/>
                <w:lang w:val="en-US"/>
              </w:rPr>
              <w:t>18</w:t>
            </w:r>
            <w:r w:rsidRPr="00356EF1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F-Flut(+)</w:t>
            </w:r>
            <w:bookmarkEnd w:id="0"/>
            <w:bookmarkEnd w:id="1"/>
          </w:p>
          <w:p w14:paraId="17CDBE61" w14:textId="77777777" w:rsidR="00E0061E" w:rsidRDefault="00E0061E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B0D3D3E" w14:textId="77777777" w:rsidR="00073A60" w:rsidRPr="00B80761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inding</w:t>
            </w:r>
            <w:r w:rsidR="00E0061E"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B80761"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Year 7</w:t>
            </w:r>
          </w:p>
          <w:p w14:paraId="55F36198" w14:textId="77777777" w:rsidR="00B80761" w:rsidRDefault="00B80761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74F3D789" w14:textId="77777777" w:rsidR="00073A60" w:rsidRDefault="00E0061E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emi- q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uantitative</w:t>
            </w:r>
          </w:p>
          <w:p w14:paraId="49A0A25F" w14:textId="77777777" w:rsidR="00073A60" w:rsidRDefault="00E0061E" w:rsidP="00986F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a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sessment</w:t>
            </w:r>
          </w:p>
          <w:p w14:paraId="3281FD3D" w14:textId="77777777" w:rsidR="00E0061E" w:rsidRDefault="00E0061E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Composite 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UV</w:t>
            </w:r>
            <w:r w:rsidR="0037434D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, max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3FDCE820" w14:textId="77777777" w:rsidR="009B22A7" w:rsidRPr="00B80761" w:rsidRDefault="009B22A7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0761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SF</w:t>
            </w:r>
          </w:p>
          <w:p w14:paraId="18C1DABC" w14:textId="77777777" w:rsid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(Aβ)-42</w:t>
            </w:r>
          </w:p>
          <w:p w14:paraId="5FF1203B" w14:textId="77777777" w:rsidR="00CF51AA" w:rsidRDefault="00CF51AA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(ng/L)</w:t>
            </w:r>
          </w:p>
          <w:p w14:paraId="406E71A4" w14:textId="77777777" w:rsidR="00E0061E" w:rsidRDefault="00E0061E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680A843B" w14:textId="77777777" w:rsidR="00E0061E" w:rsidRDefault="00E0061E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767FBB99" w14:textId="77777777" w:rsidR="00E0061E" w:rsidRDefault="00E0061E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  <w:p w14:paraId="1D4CD991" w14:textId="77777777" w:rsidR="00980962" w:rsidRDefault="00E0061E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ar 1</w:t>
            </w:r>
          </w:p>
        </w:tc>
      </w:tr>
      <w:tr w:rsidR="00E0061E" w:rsidRPr="00BA0B6E" w14:paraId="30AA0A7F" w14:textId="77777777" w:rsidTr="00B80761"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37518264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4D041ACE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318540EE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  <w:p w14:paraId="6018BA1C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  <w:p w14:paraId="2FA8A13C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  <w:p w14:paraId="733E4533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  <w:p w14:paraId="36F19D87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  <w:p w14:paraId="6E352260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  <w:p w14:paraId="0774B105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  <w:p w14:paraId="22B7AEE9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</w:p>
          <w:p w14:paraId="7BBDECEB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  <w:p w14:paraId="4036F021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2</w:t>
            </w:r>
          </w:p>
          <w:p w14:paraId="16A6E61A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</w:p>
          <w:p w14:paraId="1BD62B32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</w:p>
          <w:p w14:paraId="0243D60A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5</w:t>
            </w:r>
          </w:p>
          <w:p w14:paraId="7F76EBEF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</w:p>
          <w:p w14:paraId="104639C6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7</w:t>
            </w:r>
          </w:p>
          <w:p w14:paraId="71231467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8</w:t>
            </w:r>
          </w:p>
          <w:p w14:paraId="69D2AB73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9</w:t>
            </w:r>
          </w:p>
          <w:p w14:paraId="52085AAE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  <w:p w14:paraId="258BA160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  <w:p w14:paraId="78BAA362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</w:p>
          <w:p w14:paraId="2B1AD9B1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</w:p>
          <w:p w14:paraId="401E3524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  <w:p w14:paraId="61E977C0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</w:p>
          <w:p w14:paraId="54A3DA23" w14:textId="77777777" w:rsidR="00073A60" w:rsidRPr="009C0C9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2CF4654E" w14:textId="399888BA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6-70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36DF2D17" w14:textId="1166C47D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-7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2AD19756" w14:textId="5013FA1C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6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0 m</w:t>
            </w:r>
          </w:p>
          <w:p w14:paraId="45A778C3" w14:textId="66140D2F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1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44D0A55C" w14:textId="2C44F34E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1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13649011" w14:textId="4E4866B4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61-65 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  <w:p w14:paraId="13F7A742" w14:textId="14990EBA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56-60 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  <w:p w14:paraId="1ED8429B" w14:textId="35CC3E6B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6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697FED8D" w14:textId="1C94A32F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-7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6BC931BB" w14:textId="67314638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7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2085C846" w14:textId="1C62566E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-7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4760EA4A" w14:textId="0B07DFE1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-8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6C08EFF2" w14:textId="1E03FF04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7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2DEA19AA" w14:textId="46B42F13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7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08E76740" w14:textId="7E76C238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-6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3070C995" w14:textId="50C733E1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6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0 m</w:t>
            </w:r>
          </w:p>
          <w:p w14:paraId="71F22FF8" w14:textId="177D036E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1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6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73272AF0" w14:textId="6A3B8F62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70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40A71E1E" w14:textId="07F65FAF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6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663B3226" w14:textId="32946D82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6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07FFC010" w14:textId="3742942C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7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7977DAA2" w14:textId="31C3A350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1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5 m</w:t>
            </w:r>
          </w:p>
          <w:p w14:paraId="060B7B3B" w14:textId="23507069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3B4CB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-55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</w:p>
          <w:p w14:paraId="01833C03" w14:textId="0A90B920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1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5 m</w:t>
            </w:r>
          </w:p>
          <w:p w14:paraId="22A1EDB3" w14:textId="6DA55DFC" w:rsidR="00073A60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6-60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m</w:t>
            </w:r>
          </w:p>
          <w:p w14:paraId="39289EC1" w14:textId="352ACD39" w:rsidR="00073A60" w:rsidRPr="009C0C9E" w:rsidRDefault="003B4CBC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6-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0 f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665F3654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</w:t>
            </w:r>
            <w:r w:rsidR="00E0061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left side,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NIHSS 4</w:t>
            </w:r>
          </w:p>
          <w:p w14:paraId="6DB41F5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left side, NIHISS 0</w:t>
            </w:r>
          </w:p>
          <w:p w14:paraId="32240D60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posterior, NIHSS 0</w:t>
            </w:r>
          </w:p>
          <w:p w14:paraId="2C21E694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right side, NHISS 0</w:t>
            </w:r>
          </w:p>
          <w:p w14:paraId="2B979947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TIA, right side, NHISS 0</w:t>
            </w:r>
          </w:p>
          <w:p w14:paraId="71E006A4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right side, NIHSS 10</w:t>
            </w:r>
          </w:p>
          <w:p w14:paraId="3A6BB737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right side, NHISS 2</w:t>
            </w:r>
          </w:p>
          <w:p w14:paraId="516099B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posterior, NIHSS 0</w:t>
            </w:r>
          </w:p>
          <w:p w14:paraId="01F5C811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left side, NIHSS 0</w:t>
            </w:r>
          </w:p>
          <w:p w14:paraId="4D08EBB2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Undetermined, left side, NIHSS 2</w:t>
            </w:r>
          </w:p>
          <w:p w14:paraId="6A46FC5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TIA, left side, NIHSS 0</w:t>
            </w:r>
          </w:p>
          <w:p w14:paraId="404C2718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Lacunar, posterior, NIHSS 1 </w:t>
            </w:r>
          </w:p>
          <w:p w14:paraId="44849D1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TIA, right side, NIHSS 1</w:t>
            </w:r>
          </w:p>
          <w:p w14:paraId="2E8C096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left side, NIHSS 0</w:t>
            </w:r>
          </w:p>
          <w:p w14:paraId="4D5159CF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ubcortical H, left side, NIHSS 1</w:t>
            </w:r>
          </w:p>
          <w:p w14:paraId="44EF262D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TIA left side, NIHSS 0 </w:t>
            </w:r>
          </w:p>
          <w:p w14:paraId="25986D3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posterior, NIHSS 0</w:t>
            </w:r>
          </w:p>
          <w:p w14:paraId="63A344F3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left side, NIHSS 2</w:t>
            </w:r>
          </w:p>
          <w:p w14:paraId="09991A4A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left side, NIHSS 1</w:t>
            </w:r>
          </w:p>
          <w:p w14:paraId="51922D99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TIA, left side, NIHSS 0</w:t>
            </w:r>
          </w:p>
          <w:p w14:paraId="6FEC2091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right side, NIHSS 1</w:t>
            </w:r>
          </w:p>
          <w:p w14:paraId="50AA60A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Lacunar, left side, NIHSS 0 </w:t>
            </w:r>
          </w:p>
          <w:p w14:paraId="334A9174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ubcortical H, right side, NI</w:t>
            </w:r>
            <w:r w:rsidR="00841712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SS2</w:t>
            </w:r>
          </w:p>
          <w:p w14:paraId="4EBADE1D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TIA, left side, NIHSS 0</w:t>
            </w:r>
          </w:p>
          <w:p w14:paraId="71E7E99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Lacunar, right side, NIHSS 2</w:t>
            </w:r>
          </w:p>
          <w:p w14:paraId="68F9CECD" w14:textId="77777777" w:rsidR="00073A60" w:rsidRPr="009C0C9E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Cortical, left side, NIHHS 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27F731A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Dementia VaD </w:t>
            </w:r>
          </w:p>
          <w:p w14:paraId="7E6F841C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172C13F2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1105E27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29CCAD05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2C16537D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6F8D9E8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27068844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40A6649B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 </w:t>
            </w:r>
          </w:p>
          <w:p w14:paraId="4A6E6839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08A12B5A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2A08CA9A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 </w:t>
            </w:r>
          </w:p>
          <w:p w14:paraId="2E51448C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7EBF7716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12488B18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Normal </w:t>
            </w:r>
          </w:p>
          <w:p w14:paraId="040CD431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7B34FF5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3B33A403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4727DBFC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5F2F24AB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2E9E90F5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142BE2DE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72AB2CA5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2BDCB984" w14:textId="77777777" w:rsidR="00073A60" w:rsidRPr="00BA0B6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MCI mix</w:t>
            </w:r>
          </w:p>
          <w:p w14:paraId="4DC5D54B" w14:textId="77777777" w:rsidR="00073A60" w:rsidRPr="00BA0B6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BA0B6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Normal</w:t>
            </w:r>
          </w:p>
          <w:p w14:paraId="39947E01" w14:textId="77777777" w:rsidR="00073A60" w:rsidRPr="00EA523C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MCI mix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10B2CB73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3633C183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MCI VaD </w:t>
            </w:r>
          </w:p>
          <w:p w14:paraId="7A93840C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083DA8D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4081EF21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53BFAE56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 xml:space="preserve">MCI VaD </w:t>
            </w:r>
          </w:p>
          <w:p w14:paraId="7B9001EA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VaD</w:t>
            </w:r>
          </w:p>
          <w:p w14:paraId="5EA664B1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3071CFB7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193A6B29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712DC8E7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04812AED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6A5873E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VaD</w:t>
            </w:r>
          </w:p>
          <w:p w14:paraId="5E6257E7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AD</w:t>
            </w:r>
          </w:p>
          <w:p w14:paraId="7DD31899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2663A410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5799C4AA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VaD</w:t>
            </w:r>
          </w:p>
          <w:p w14:paraId="411A9935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MCI mix</w:t>
            </w:r>
          </w:p>
          <w:p w14:paraId="34744BDD" w14:textId="77777777" w:rsidR="00073A60" w:rsidRPr="008343DA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</w:pPr>
            <w:r w:rsidRPr="008343DA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sv-SE"/>
              </w:rPr>
              <w:t>Normal</w:t>
            </w:r>
          </w:p>
          <w:p w14:paraId="6C8F2D4E" w14:textId="77777777" w:rsidR="00073A60" w:rsidRPr="00B210AC" w:rsidRDefault="00494337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B210A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Normal</w:t>
            </w:r>
          </w:p>
          <w:p w14:paraId="4BCA093D" w14:textId="77777777" w:rsidR="00073A60" w:rsidRPr="00B210AC" w:rsidRDefault="00494337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B210A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Normal</w:t>
            </w:r>
          </w:p>
          <w:p w14:paraId="20D14566" w14:textId="77777777" w:rsidR="00073A60" w:rsidRPr="00B210AC" w:rsidRDefault="00494337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B210A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Normal</w:t>
            </w:r>
          </w:p>
          <w:p w14:paraId="17602489" w14:textId="77777777" w:rsidR="00073A60" w:rsidRPr="00BA0B6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A0B6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rmal</w:t>
            </w:r>
          </w:p>
          <w:p w14:paraId="5E666460" w14:textId="77777777" w:rsidR="00073A60" w:rsidRPr="00BA0B6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A0B6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MCI 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AD</w:t>
            </w:r>
          </w:p>
          <w:p w14:paraId="19259117" w14:textId="77777777" w:rsidR="00073A60" w:rsidRPr="00BA0B6E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A0B6E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rmal</w:t>
            </w:r>
          </w:p>
          <w:p w14:paraId="513BED81" w14:textId="77777777" w:rsidR="00073A60" w:rsidRDefault="00073A60" w:rsidP="00BA0B6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MCI AD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3135904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184A9831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00BD49F4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.5</w:t>
            </w:r>
          </w:p>
          <w:p w14:paraId="78CAB7F4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14001331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.0</w:t>
            </w:r>
          </w:p>
          <w:p w14:paraId="61ECEE14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0</w:t>
            </w:r>
          </w:p>
          <w:p w14:paraId="597666B5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5</w:t>
            </w:r>
          </w:p>
          <w:p w14:paraId="2E4F07BF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.5</w:t>
            </w:r>
          </w:p>
          <w:p w14:paraId="28E8E3A2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</w:t>
            </w:r>
          </w:p>
          <w:p w14:paraId="09718F01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6487C1F9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B965EB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0</w:t>
            </w:r>
          </w:p>
          <w:p w14:paraId="47295888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.5</w:t>
            </w:r>
          </w:p>
          <w:p w14:paraId="1836228A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.0</w:t>
            </w:r>
          </w:p>
          <w:p w14:paraId="6FD7C665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43E30EB9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1</w:t>
            </w:r>
          </w:p>
          <w:p w14:paraId="78B896C3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5</w:t>
            </w:r>
          </w:p>
          <w:p w14:paraId="5C7CA29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5</w:t>
            </w:r>
          </w:p>
          <w:p w14:paraId="34763620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0C5207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0</w:t>
            </w:r>
          </w:p>
          <w:p w14:paraId="3607371A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0C5207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0</w:t>
            </w:r>
          </w:p>
          <w:p w14:paraId="4DD9B33E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5</w:t>
            </w:r>
          </w:p>
          <w:p w14:paraId="33BE2059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</w:t>
            </w:r>
          </w:p>
          <w:p w14:paraId="1FEBD378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5</w:t>
            </w:r>
          </w:p>
          <w:p w14:paraId="351C73F8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0</w:t>
            </w:r>
          </w:p>
          <w:p w14:paraId="1F99AE9D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="000C5207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.5</w:t>
            </w:r>
          </w:p>
          <w:p w14:paraId="65CC7561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0</w:t>
            </w:r>
          </w:p>
          <w:p w14:paraId="6FBFFADA" w14:textId="77777777" w:rsidR="00073A60" w:rsidRPr="009C0C9E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3077DA0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416B237D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463D4D60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38CE22F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5720DF7C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232A6BE5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2D79ED7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399877DA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293ABCD0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4D6A5080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029F2FA5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2FF38B0F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2D2A882F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53B7335D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363A4AC8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7553A5E2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250FB707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66ED5EF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3B61C26A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306C2052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3F20AC07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 w14:paraId="637451E5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0076B7BB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657325DF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0D80CAE9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20F504FE" w14:textId="77777777" w:rsidR="00073A60" w:rsidRPr="009C0C9E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2CD4E86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  <w:p w14:paraId="494A6B1B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46FBD189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</w:p>
          <w:p w14:paraId="45A24FBC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7ED9A666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980962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  <w:p w14:paraId="7ED1A5B7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</w:p>
          <w:p w14:paraId="4BCF57B0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980962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  <w:p w14:paraId="6C63DEAA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4E6216E5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241521D7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59BFF5FE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344CF6A7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  <w:p w14:paraId="079F354B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</w:p>
          <w:p w14:paraId="01CC42CF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  <w:p w14:paraId="142BBA65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  <w:p w14:paraId="6C9A7B33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</w:p>
          <w:p w14:paraId="7D754172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</w:p>
          <w:p w14:paraId="165C9E3D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  <w:p w14:paraId="7A2F4C52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  <w:p w14:paraId="038FCE8B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3EF35B93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190CEF45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2043EDE1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690992F9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</w:p>
          <w:p w14:paraId="2F584A2D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</w:p>
          <w:p w14:paraId="69227384" w14:textId="77777777" w:rsidR="00073A60" w:rsidRPr="009C0C9E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69B6809E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8</w:t>
            </w:r>
          </w:p>
          <w:p w14:paraId="19711C4C" w14:textId="77777777" w:rsidR="00073A60" w:rsidRDefault="00B965EB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</w:p>
          <w:p w14:paraId="23573C7E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4</w:t>
            </w:r>
          </w:p>
          <w:p w14:paraId="64B8800B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7</w:t>
            </w:r>
          </w:p>
          <w:p w14:paraId="151510C6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2</w:t>
            </w:r>
          </w:p>
          <w:p w14:paraId="6431292F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61</w:t>
            </w:r>
          </w:p>
          <w:p w14:paraId="4D05E530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</w:p>
          <w:p w14:paraId="7636389A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192667CE" w14:textId="77777777" w:rsidR="00073A60" w:rsidRDefault="00980962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1</w:t>
            </w:r>
          </w:p>
          <w:p w14:paraId="7169070D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  <w:p w14:paraId="654066EC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="00D63AED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  <w:p w14:paraId="72B94678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3</w:t>
            </w:r>
          </w:p>
          <w:p w14:paraId="48D16886" w14:textId="77777777" w:rsidR="00073A60" w:rsidRDefault="00D63AED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  <w:p w14:paraId="24A3AB22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7</w:t>
            </w:r>
          </w:p>
          <w:p w14:paraId="35E8F1A6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</w:p>
          <w:p w14:paraId="448B2CEB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  <w:p w14:paraId="2A471561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50</w:t>
            </w:r>
          </w:p>
          <w:p w14:paraId="040BF432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3</w:t>
            </w:r>
          </w:p>
          <w:p w14:paraId="59A3E05A" w14:textId="77777777" w:rsidR="00073A60" w:rsidRDefault="00073A60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D066C3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  <w:p w14:paraId="7EE2D3C1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9</w:t>
            </w:r>
          </w:p>
          <w:p w14:paraId="5EE28501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331554CD" w14:textId="77777777" w:rsidR="00073A60" w:rsidRDefault="00D066C3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5463035B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</w:p>
          <w:p w14:paraId="75848D73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  <w:p w14:paraId="79337B58" w14:textId="77777777" w:rsidR="00073A60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</w:p>
          <w:p w14:paraId="470FE7DD" w14:textId="77777777" w:rsidR="00073A60" w:rsidRPr="009C0C9E" w:rsidRDefault="000C5207" w:rsidP="0015254E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83EDDBB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2ECD1D9C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0DF5B8E0" w14:textId="77777777" w:rsidR="00073A60" w:rsidRDefault="00375891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  <w:p w14:paraId="26C21CA1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7FD10940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115CE85E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344B2B67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42CCCC4F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45C6CDE3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  <w:p w14:paraId="76D55979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  <w:p w14:paraId="71D67941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4BF6AE05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  <w:p w14:paraId="517ED5F3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09E2A6D8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57275E98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1C64DAEB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642F19D9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7DFF87AC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4F04DCA0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0890CBCE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35E763F8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08F2FB89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6CA87376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156254A8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78565BF6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  <w:p w14:paraId="2412EFA5" w14:textId="77777777" w:rsidR="00073A60" w:rsidRPr="009C0C9E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80496A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258D0B07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2EECC2C4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65, 0.82</w:t>
            </w:r>
          </w:p>
          <w:p w14:paraId="4BF8AE06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1E38E756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0, 0.65</w:t>
            </w:r>
          </w:p>
          <w:p w14:paraId="080F88D7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7, 0.76</w:t>
            </w:r>
          </w:p>
          <w:p w14:paraId="5701553B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4, 0.71</w:t>
            </w:r>
          </w:p>
          <w:p w14:paraId="692F89F4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5, 0.69</w:t>
            </w:r>
          </w:p>
          <w:p w14:paraId="5FCC4775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74, 0.85</w:t>
            </w:r>
          </w:p>
          <w:p w14:paraId="3ADE29F9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77FD0075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4, 0,71</w:t>
            </w:r>
          </w:p>
          <w:p w14:paraId="400781E3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.13, 1.24</w:t>
            </w:r>
          </w:p>
          <w:p w14:paraId="7B0EC531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5, 0.72</w:t>
            </w:r>
          </w:p>
          <w:p w14:paraId="00AFDFF1" w14:textId="77777777" w:rsidR="00073A60" w:rsidRDefault="00073A60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762ECCD5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3, 0.71</w:t>
            </w:r>
          </w:p>
          <w:p w14:paraId="7C74EEA1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7, 0.73</w:t>
            </w:r>
          </w:p>
          <w:p w14:paraId="2CF38768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63, 0.79</w:t>
            </w:r>
          </w:p>
          <w:p w14:paraId="159E706F" w14:textId="77777777" w:rsidR="00073A60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8, 0.71</w:t>
            </w:r>
          </w:p>
          <w:p w14:paraId="7A4C0905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2, 0.70</w:t>
            </w:r>
          </w:p>
          <w:p w14:paraId="5202F595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49, 0.64</w:t>
            </w:r>
          </w:p>
          <w:p w14:paraId="56943D34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1, 0.69</w:t>
            </w:r>
          </w:p>
          <w:p w14:paraId="0FFCD932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4, 0.72</w:t>
            </w:r>
          </w:p>
          <w:p w14:paraId="72251CD1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0, 0.58</w:t>
            </w:r>
          </w:p>
          <w:p w14:paraId="14CF6CF9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3, 0.71</w:t>
            </w:r>
          </w:p>
          <w:p w14:paraId="7494476C" w14:textId="77777777" w:rsidR="006A5632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9, 0.77</w:t>
            </w:r>
          </w:p>
          <w:p w14:paraId="7784F88F" w14:textId="77777777" w:rsidR="006A5632" w:rsidRPr="009C0C9E" w:rsidRDefault="006A5632" w:rsidP="00986F58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0.54, 0.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3408FBE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02</w:t>
            </w:r>
          </w:p>
          <w:p w14:paraId="1ED7475D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43D97E5F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09D1D636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521384F9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51E11681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084</w:t>
            </w:r>
          </w:p>
          <w:p w14:paraId="432928BB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02</w:t>
            </w:r>
          </w:p>
          <w:p w14:paraId="1D0C6DEB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85</w:t>
            </w:r>
          </w:p>
          <w:p w14:paraId="00E19E00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6A77205E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7721A318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04</w:t>
            </w:r>
          </w:p>
          <w:p w14:paraId="607AB911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5F1AAA00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171</w:t>
            </w:r>
          </w:p>
          <w:p w14:paraId="1CF8A043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0928F127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48</w:t>
            </w:r>
          </w:p>
          <w:p w14:paraId="02B80B3C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1175</w:t>
            </w:r>
          </w:p>
          <w:p w14:paraId="6993BAC3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6370ACFF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484</w:t>
            </w:r>
          </w:p>
          <w:p w14:paraId="74A9A187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2AA6B1A7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761</w:t>
            </w:r>
          </w:p>
          <w:p w14:paraId="57FA2603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63</w:t>
            </w:r>
          </w:p>
          <w:p w14:paraId="329132D5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825</w:t>
            </w:r>
          </w:p>
          <w:p w14:paraId="0757E4E2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51F45ADD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  <w:p w14:paraId="264EA2EF" w14:textId="77777777" w:rsidR="00073A60" w:rsidRPr="00073A60" w:rsidRDefault="00073A60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73A60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901</w:t>
            </w:r>
          </w:p>
          <w:p w14:paraId="31CD6BB7" w14:textId="77777777" w:rsidR="00073A60" w:rsidRPr="009C0C9E" w:rsidRDefault="009B22A7" w:rsidP="00B80761">
            <w:pPr>
              <w:spacing w:after="0" w:line="240" w:lineRule="auto"/>
              <w:ind w:right="-108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06617AC3" w14:textId="77777777" w:rsidR="00BC1F53" w:rsidRPr="009B22A7" w:rsidRDefault="00BA0B6E" w:rsidP="00B80761">
      <w:pPr>
        <w:ind w:left="-851"/>
        <w:rPr>
          <w:sz w:val="16"/>
          <w:lang w:val="en-US"/>
        </w:rPr>
      </w:pPr>
      <w:r w:rsidRPr="002F5166">
        <w:rPr>
          <w:sz w:val="16"/>
          <w:lang w:val="en-US"/>
        </w:rPr>
        <w:t>*MRI missing; m=male; f=female; lacunar infarcts; subcortical small (&lt;15 mm) infarcts in the distal distribution of deep penetrating vessels; cortical infracts affects regions of the cerebral cortex; TIA=</w:t>
      </w:r>
      <w:r w:rsidR="00AA2E6A">
        <w:rPr>
          <w:sz w:val="16"/>
          <w:lang w:val="en-US"/>
        </w:rPr>
        <w:t>Transient</w:t>
      </w:r>
      <w:r w:rsidR="000C5207">
        <w:rPr>
          <w:sz w:val="16"/>
          <w:lang w:val="en-US"/>
        </w:rPr>
        <w:t xml:space="preserve"> Ischemic Attack; </w:t>
      </w:r>
      <w:r w:rsidR="000C5207" w:rsidRPr="002F5166">
        <w:rPr>
          <w:sz w:val="16"/>
          <w:lang w:val="en-US"/>
        </w:rPr>
        <w:t>NIHSS=National Institute of Health Stroke Scale</w:t>
      </w:r>
      <w:r w:rsidR="000C5207">
        <w:rPr>
          <w:sz w:val="16"/>
          <w:lang w:val="en-US"/>
        </w:rPr>
        <w:t>;</w:t>
      </w:r>
      <w:r w:rsidR="000C5207" w:rsidRPr="002F5166">
        <w:rPr>
          <w:sz w:val="16"/>
          <w:lang w:val="en-US"/>
        </w:rPr>
        <w:t xml:space="preserve"> </w:t>
      </w:r>
      <w:r w:rsidR="000C5207">
        <w:rPr>
          <w:sz w:val="16"/>
          <w:lang w:val="en-US"/>
        </w:rPr>
        <w:t>H=</w:t>
      </w:r>
      <w:r w:rsidR="000C5207" w:rsidRPr="00A67D32">
        <w:rPr>
          <w:sz w:val="16"/>
          <w:lang w:val="en-US"/>
        </w:rPr>
        <w:t>hemorrhage</w:t>
      </w:r>
      <w:r w:rsidR="000C5207">
        <w:rPr>
          <w:sz w:val="16"/>
          <w:lang w:val="en-US"/>
        </w:rPr>
        <w:t>;</w:t>
      </w:r>
      <w:r w:rsidR="000C5207" w:rsidRPr="009B22A7">
        <w:rPr>
          <w:sz w:val="16"/>
          <w:lang w:val="en-US"/>
        </w:rPr>
        <w:t xml:space="preserve"> </w:t>
      </w:r>
      <w:r w:rsidRPr="002F5166">
        <w:rPr>
          <w:sz w:val="16"/>
          <w:lang w:val="en-US"/>
        </w:rPr>
        <w:t>MCI=mild cognitive impairment</w:t>
      </w:r>
      <w:r w:rsidR="002F5166" w:rsidRPr="002F5166">
        <w:rPr>
          <w:sz w:val="16"/>
          <w:lang w:val="en-US"/>
        </w:rPr>
        <w:t xml:space="preserve">; mix=mixed disease; </w:t>
      </w:r>
      <w:proofErr w:type="spellStart"/>
      <w:r w:rsidR="002F5166" w:rsidRPr="002F5166">
        <w:rPr>
          <w:sz w:val="16"/>
          <w:lang w:val="en-US"/>
        </w:rPr>
        <w:t>VaD</w:t>
      </w:r>
      <w:proofErr w:type="spellEnd"/>
      <w:r w:rsidR="002F5166" w:rsidRPr="002F5166">
        <w:rPr>
          <w:sz w:val="16"/>
          <w:lang w:val="en-US"/>
        </w:rPr>
        <w:t>=</w:t>
      </w:r>
      <w:r w:rsidR="002F5166" w:rsidRPr="002F5166">
        <w:rPr>
          <w:sz w:val="20"/>
          <w:lang w:val="en-US"/>
        </w:rPr>
        <w:t xml:space="preserve"> </w:t>
      </w:r>
      <w:r w:rsidR="002F5166" w:rsidRPr="002F5166">
        <w:rPr>
          <w:sz w:val="16"/>
          <w:lang w:val="en-US"/>
        </w:rPr>
        <w:t>vascular disease; AD=</w:t>
      </w:r>
      <w:r w:rsidR="002F5166" w:rsidRPr="002F5166">
        <w:rPr>
          <w:sz w:val="20"/>
          <w:lang w:val="en-US"/>
        </w:rPr>
        <w:t xml:space="preserve"> </w:t>
      </w:r>
      <w:r w:rsidR="002F5166" w:rsidRPr="002F5166">
        <w:rPr>
          <w:sz w:val="16"/>
          <w:lang w:val="en-US"/>
        </w:rPr>
        <w:t>neurodegenerative disease</w:t>
      </w:r>
      <w:r w:rsidR="006F3336">
        <w:rPr>
          <w:sz w:val="16"/>
          <w:lang w:val="en-US"/>
        </w:rPr>
        <w:t>; MTA= medial temporal atrophy;</w:t>
      </w:r>
      <w:r w:rsidR="000C5207">
        <w:rPr>
          <w:sz w:val="16"/>
          <w:lang w:val="en-US"/>
        </w:rPr>
        <w:t xml:space="preserve"> GCA=global cortical atrophy; MSSE=</w:t>
      </w:r>
      <w:r w:rsidR="00DD0A23" w:rsidRPr="00DD0A23">
        <w:rPr>
          <w:lang w:val="en-US"/>
        </w:rPr>
        <w:t xml:space="preserve"> </w:t>
      </w:r>
      <w:r w:rsidR="00DD0A23" w:rsidRPr="00DD0A23">
        <w:rPr>
          <w:sz w:val="16"/>
          <w:lang w:val="en-US"/>
        </w:rPr>
        <w:t>Mini Mental State Examination</w:t>
      </w:r>
      <w:r w:rsidR="000C5207">
        <w:rPr>
          <w:sz w:val="16"/>
          <w:lang w:val="en-US"/>
        </w:rPr>
        <w:t xml:space="preserve"> ;TMT-A=</w:t>
      </w:r>
      <w:r w:rsidR="00100666">
        <w:rPr>
          <w:sz w:val="16"/>
          <w:lang w:val="en-US"/>
        </w:rPr>
        <w:t xml:space="preserve"> trail making test A; </w:t>
      </w:r>
      <w:r w:rsidR="009B22A7" w:rsidRPr="009B22A7">
        <w:rPr>
          <w:sz w:val="16"/>
          <w:lang w:val="en-US"/>
        </w:rPr>
        <w:t>(Aβ)-42</w:t>
      </w:r>
      <w:r w:rsidR="009B22A7">
        <w:rPr>
          <w:sz w:val="16"/>
          <w:lang w:val="en-US"/>
        </w:rPr>
        <w:t>=</w:t>
      </w:r>
      <w:bookmarkStart w:id="2" w:name="OLE_LINK1"/>
      <w:bookmarkStart w:id="3" w:name="OLE_LINK2"/>
      <w:r w:rsidR="000C5207" w:rsidRPr="000C5207">
        <w:rPr>
          <w:sz w:val="16"/>
          <w:lang w:val="en-US"/>
        </w:rPr>
        <w:t xml:space="preserve"> </w:t>
      </w:r>
      <w:bookmarkEnd w:id="2"/>
      <w:bookmarkEnd w:id="3"/>
      <w:r w:rsidR="009B22A7" w:rsidRPr="009B22A7">
        <w:rPr>
          <w:sz w:val="16"/>
          <w:lang w:val="en-US"/>
        </w:rPr>
        <w:t>cerebrospinal fluid</w:t>
      </w:r>
      <w:r w:rsidR="009B22A7">
        <w:rPr>
          <w:sz w:val="16"/>
          <w:lang w:val="en-US"/>
        </w:rPr>
        <w:t xml:space="preserve"> </w:t>
      </w:r>
      <w:r w:rsidR="009B22A7" w:rsidRPr="009B22A7">
        <w:rPr>
          <w:sz w:val="16"/>
          <w:lang w:val="en-US"/>
        </w:rPr>
        <w:t>(CSF) amyloid-β peptide</w:t>
      </w:r>
      <w:r w:rsidR="009B22A7">
        <w:rPr>
          <w:sz w:val="16"/>
          <w:lang w:val="en-US"/>
        </w:rPr>
        <w:t>.</w:t>
      </w:r>
    </w:p>
    <w:sectPr w:rsidR="00BC1F53" w:rsidRPr="009B22A7" w:rsidSect="00B80761">
      <w:pgSz w:w="16838" w:h="11906" w:orient="landscape"/>
      <w:pgMar w:top="284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A9"/>
    <w:rsid w:val="00024FEB"/>
    <w:rsid w:val="00073A60"/>
    <w:rsid w:val="00080242"/>
    <w:rsid w:val="000C286B"/>
    <w:rsid w:val="000C5207"/>
    <w:rsid w:val="000C5E75"/>
    <w:rsid w:val="00100666"/>
    <w:rsid w:val="00120B40"/>
    <w:rsid w:val="00136A66"/>
    <w:rsid w:val="00136DFB"/>
    <w:rsid w:val="00155CC3"/>
    <w:rsid w:val="001853EB"/>
    <w:rsid w:val="00215E04"/>
    <w:rsid w:val="002F5166"/>
    <w:rsid w:val="00356EF1"/>
    <w:rsid w:val="0037434D"/>
    <w:rsid w:val="00375891"/>
    <w:rsid w:val="003B4CBC"/>
    <w:rsid w:val="003D1391"/>
    <w:rsid w:val="003D58DB"/>
    <w:rsid w:val="0041512F"/>
    <w:rsid w:val="00494337"/>
    <w:rsid w:val="004B5517"/>
    <w:rsid w:val="005668C7"/>
    <w:rsid w:val="005C3FD5"/>
    <w:rsid w:val="00640029"/>
    <w:rsid w:val="006A5632"/>
    <w:rsid w:val="006F3336"/>
    <w:rsid w:val="008343DA"/>
    <w:rsid w:val="00841712"/>
    <w:rsid w:val="008D3F08"/>
    <w:rsid w:val="009159BA"/>
    <w:rsid w:val="00980962"/>
    <w:rsid w:val="009B22A7"/>
    <w:rsid w:val="009E412F"/>
    <w:rsid w:val="00A23F44"/>
    <w:rsid w:val="00A34424"/>
    <w:rsid w:val="00A566DF"/>
    <w:rsid w:val="00A67D32"/>
    <w:rsid w:val="00AA2E6A"/>
    <w:rsid w:val="00AC66A9"/>
    <w:rsid w:val="00B20473"/>
    <w:rsid w:val="00B210AC"/>
    <w:rsid w:val="00B374B8"/>
    <w:rsid w:val="00B80761"/>
    <w:rsid w:val="00B965EB"/>
    <w:rsid w:val="00BA0B6E"/>
    <w:rsid w:val="00BC1F53"/>
    <w:rsid w:val="00BD6737"/>
    <w:rsid w:val="00C05EBA"/>
    <w:rsid w:val="00C0769F"/>
    <w:rsid w:val="00C92413"/>
    <w:rsid w:val="00C924BE"/>
    <w:rsid w:val="00CA44B2"/>
    <w:rsid w:val="00CB74A7"/>
    <w:rsid w:val="00CF51AA"/>
    <w:rsid w:val="00D05896"/>
    <w:rsid w:val="00D066C3"/>
    <w:rsid w:val="00D367F4"/>
    <w:rsid w:val="00D50B69"/>
    <w:rsid w:val="00D63AED"/>
    <w:rsid w:val="00D64605"/>
    <w:rsid w:val="00DD0A23"/>
    <w:rsid w:val="00E0061E"/>
    <w:rsid w:val="00E2704E"/>
    <w:rsid w:val="00E32651"/>
    <w:rsid w:val="00E33BA5"/>
    <w:rsid w:val="00EA523C"/>
    <w:rsid w:val="00F445D8"/>
    <w:rsid w:val="00F944E9"/>
    <w:rsid w:val="00FB0F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5DD9D"/>
  <w15:docId w15:val="{6A7971E6-F743-486C-A2C4-B9A82732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4A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215E04"/>
    <w:pPr>
      <w:spacing w:before="120" w:after="120" w:line="240" w:lineRule="auto"/>
    </w:pPr>
    <w:rPr>
      <w:rFonts w:ascii="Times New Roman" w:eastAsia="Times New Roman" w:hAnsi="Times New Roman" w:cs="Times New Roman"/>
      <w:color w:val="460076"/>
      <w:sz w:val="24"/>
      <w:szCs w:val="24"/>
    </w:rPr>
  </w:style>
  <w:style w:type="paragraph" w:customStyle="1" w:styleId="RRH">
    <w:name w:val="RRH"/>
    <w:basedOn w:val="Normal"/>
    <w:qFormat/>
    <w:rsid w:val="00215E04"/>
    <w:pPr>
      <w:spacing w:before="120" w:after="120" w:line="240" w:lineRule="auto"/>
    </w:pPr>
    <w:rPr>
      <w:rFonts w:ascii="Times New Roman" w:eastAsia="Times New Roman" w:hAnsi="Times New Roman" w:cs="Times New Roman"/>
      <w:color w:val="E36C0A"/>
      <w:sz w:val="24"/>
      <w:szCs w:val="24"/>
    </w:rPr>
  </w:style>
  <w:style w:type="paragraph" w:customStyle="1" w:styleId="LRH">
    <w:name w:val="LRH"/>
    <w:basedOn w:val="Normal"/>
    <w:qFormat/>
    <w:rsid w:val="00215E04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  <w:style w:type="paragraph" w:customStyle="1" w:styleId="LL">
    <w:name w:val="LL"/>
    <w:qFormat/>
    <w:rsid w:val="00215E04"/>
    <w:rPr>
      <w:color w:val="6D4321"/>
      <w:sz w:val="24"/>
      <w:szCs w:val="24"/>
    </w:rPr>
  </w:style>
  <w:style w:type="paragraph" w:customStyle="1" w:styleId="SUBNL">
    <w:name w:val="SUB NL"/>
    <w:qFormat/>
    <w:rsid w:val="00215E04"/>
    <w:rPr>
      <w:color w:val="666633"/>
      <w:sz w:val="24"/>
      <w:szCs w:val="24"/>
    </w:rPr>
  </w:style>
  <w:style w:type="paragraph" w:customStyle="1" w:styleId="SUBBL">
    <w:name w:val="SUB BL"/>
    <w:next w:val="Normal"/>
    <w:qFormat/>
    <w:rsid w:val="00215E04"/>
    <w:rPr>
      <w:color w:val="666633"/>
      <w:sz w:val="24"/>
      <w:szCs w:val="24"/>
    </w:rPr>
  </w:style>
  <w:style w:type="paragraph" w:customStyle="1" w:styleId="TSUBNL">
    <w:name w:val="TSUBNL"/>
    <w:qFormat/>
    <w:rsid w:val="00215E04"/>
    <w:rPr>
      <w:color w:val="666633"/>
      <w:sz w:val="24"/>
      <w:szCs w:val="24"/>
    </w:rPr>
  </w:style>
  <w:style w:type="paragraph" w:customStyle="1" w:styleId="TSUBBL">
    <w:name w:val="TSUBBL"/>
    <w:qFormat/>
    <w:rsid w:val="00215E04"/>
    <w:rPr>
      <w:color w:val="666633"/>
      <w:sz w:val="24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94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44E9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8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i Hagberg</dc:creator>
  <cp:lastModifiedBy>Morten Ødegaard</cp:lastModifiedBy>
  <cp:revision>2</cp:revision>
  <dcterms:created xsi:type="dcterms:W3CDTF">2020-04-19T16:05:00Z</dcterms:created>
  <dcterms:modified xsi:type="dcterms:W3CDTF">2020-04-19T16:05:00Z</dcterms:modified>
</cp:coreProperties>
</file>